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7252C8" w:rsidP="007252C8" w:rsidRDefault="007252C8" w14:paraId="4E7C69BA" w14:textId="5D3727C9">
      <w:pPr>
        <w:spacing w:line="360" w:lineRule="auto"/>
        <w:jc w:val="both"/>
      </w:pPr>
      <w:r w:rsidRPr="25442A23" w:rsidR="007252C8">
        <w:rPr>
          <w:b w:val="1"/>
          <w:bCs w:val="1"/>
          <w:sz w:val="24"/>
          <w:szCs w:val="24"/>
        </w:rPr>
        <w:t>Supplementary online material:</w:t>
      </w:r>
    </w:p>
    <w:p w:rsidR="006C5990" w:rsidP="007252C8" w:rsidRDefault="007252C8" w14:paraId="22E11234" w14:textId="77777777">
      <w:pPr>
        <w:rPr>
          <w:i/>
          <w:sz w:val="24"/>
          <w:szCs w:val="24"/>
          <w:lang w:val="en-CA"/>
        </w:rPr>
      </w:pPr>
      <w:r w:rsidRPr="622CE58E">
        <w:rPr>
          <w:i/>
          <w:sz w:val="24"/>
          <w:szCs w:val="24"/>
          <w:lang w:val="en-CA"/>
        </w:rPr>
        <w:lastRenderedPageBreak/>
        <w:t>Supplementary online material 2: Semi-structured interview topic guide</w:t>
      </w:r>
    </w:p>
    <w:p w:rsidR="007252C8" w:rsidP="007252C8" w:rsidRDefault="007252C8" w14:paraId="328631B5" w14:textId="77777777">
      <w:pPr>
        <w:rPr>
          <w:i/>
          <w:sz w:val="24"/>
          <w:szCs w:val="24"/>
          <w:lang w:val="en-CA"/>
        </w:rPr>
      </w:pPr>
    </w:p>
    <w:p w:rsidR="007252C8" w:rsidP="007252C8" w:rsidRDefault="007252C8" w14:paraId="346AA3EB" w14:textId="7A1F35B3">
      <w:r>
        <w:rPr>
          <w:noProof/>
        </w:rPr>
        <w:drawing>
          <wp:inline distT="0" distB="0" distL="0" distR="0" wp14:anchorId="1A5C113C" wp14:editId="590DF25A">
            <wp:extent cx="5520389" cy="7144067"/>
            <wp:effectExtent l="0" t="0" r="0" b="0"/>
            <wp:docPr id="141322342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0389" cy="7144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CE5" w:rsidRDefault="00921CE5" w14:paraId="4799C376" w14:textId="70EC61F4">
      <w:pPr>
        <w:spacing w:after="0" w:line="240" w:lineRule="auto"/>
      </w:pPr>
      <w:r>
        <w:br w:type="page"/>
      </w:r>
    </w:p>
    <w:sectPr w:rsidR="00921CE5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E235C"/>
    <w:multiLevelType w:val="hybridMultilevel"/>
    <w:tmpl w:val="90FA5D2E"/>
    <w:lvl w:ilvl="0" w:tplc="5A38AE70"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E884398"/>
    <w:multiLevelType w:val="hybridMultilevel"/>
    <w:tmpl w:val="A31E48CA"/>
    <w:lvl w:ilvl="0" w:tplc="05E47EDA">
      <w:start w:val="1"/>
      <w:numFmt w:val="decimal"/>
      <w:lvlText w:val="%1."/>
      <w:lvlJc w:val="left"/>
      <w:pPr>
        <w:ind w:left="720" w:hanging="360"/>
      </w:pPr>
    </w:lvl>
    <w:lvl w:ilvl="1" w:tplc="FD3EDEF6">
      <w:start w:val="1"/>
      <w:numFmt w:val="lowerLetter"/>
      <w:lvlText w:val="%2."/>
      <w:lvlJc w:val="left"/>
      <w:pPr>
        <w:ind w:left="1440" w:hanging="360"/>
      </w:pPr>
    </w:lvl>
    <w:lvl w:ilvl="2" w:tplc="073CE662">
      <w:start w:val="1"/>
      <w:numFmt w:val="lowerRoman"/>
      <w:lvlText w:val="%3."/>
      <w:lvlJc w:val="right"/>
      <w:pPr>
        <w:ind w:left="2160" w:hanging="180"/>
      </w:pPr>
    </w:lvl>
    <w:lvl w:ilvl="3" w:tplc="F39EA1CA">
      <w:start w:val="1"/>
      <w:numFmt w:val="decimal"/>
      <w:lvlText w:val="%4."/>
      <w:lvlJc w:val="left"/>
      <w:pPr>
        <w:ind w:left="2880" w:hanging="360"/>
      </w:pPr>
    </w:lvl>
    <w:lvl w:ilvl="4" w:tplc="38707976">
      <w:start w:val="1"/>
      <w:numFmt w:val="lowerLetter"/>
      <w:lvlText w:val="%5."/>
      <w:lvlJc w:val="left"/>
      <w:pPr>
        <w:ind w:left="3600" w:hanging="360"/>
      </w:pPr>
    </w:lvl>
    <w:lvl w:ilvl="5" w:tplc="1A0A675A">
      <w:start w:val="1"/>
      <w:numFmt w:val="lowerRoman"/>
      <w:lvlText w:val="%6."/>
      <w:lvlJc w:val="right"/>
      <w:pPr>
        <w:ind w:left="4320" w:hanging="180"/>
      </w:pPr>
    </w:lvl>
    <w:lvl w:ilvl="6" w:tplc="6DE465CE">
      <w:start w:val="1"/>
      <w:numFmt w:val="decimal"/>
      <w:lvlText w:val="%7."/>
      <w:lvlJc w:val="left"/>
      <w:pPr>
        <w:ind w:left="5040" w:hanging="360"/>
      </w:pPr>
    </w:lvl>
    <w:lvl w:ilvl="7" w:tplc="01F0CB16">
      <w:start w:val="1"/>
      <w:numFmt w:val="lowerLetter"/>
      <w:lvlText w:val="%8."/>
      <w:lvlJc w:val="left"/>
      <w:pPr>
        <w:ind w:left="5760" w:hanging="360"/>
      </w:pPr>
    </w:lvl>
    <w:lvl w:ilvl="8" w:tplc="C832AC5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52CAD"/>
    <w:multiLevelType w:val="hybridMultilevel"/>
    <w:tmpl w:val="D0EC8214"/>
    <w:lvl w:ilvl="0" w:tplc="E0163064">
      <w:start w:val="1"/>
      <w:numFmt w:val="decimal"/>
      <w:lvlText w:val="%1."/>
      <w:lvlJc w:val="left"/>
      <w:pPr>
        <w:ind w:left="720" w:hanging="360"/>
      </w:pPr>
    </w:lvl>
    <w:lvl w:ilvl="1" w:tplc="EA9E53E2">
      <w:start w:val="1"/>
      <w:numFmt w:val="lowerLetter"/>
      <w:lvlText w:val="%2."/>
      <w:lvlJc w:val="left"/>
      <w:pPr>
        <w:ind w:left="1440" w:hanging="360"/>
      </w:pPr>
    </w:lvl>
    <w:lvl w:ilvl="2" w:tplc="5C6CF046">
      <w:start w:val="1"/>
      <w:numFmt w:val="lowerRoman"/>
      <w:lvlText w:val="%3."/>
      <w:lvlJc w:val="right"/>
      <w:pPr>
        <w:ind w:left="2160" w:hanging="180"/>
      </w:pPr>
    </w:lvl>
    <w:lvl w:ilvl="3" w:tplc="2F147628">
      <w:start w:val="1"/>
      <w:numFmt w:val="decimal"/>
      <w:lvlText w:val="%4."/>
      <w:lvlJc w:val="left"/>
      <w:pPr>
        <w:ind w:left="2880" w:hanging="360"/>
      </w:pPr>
    </w:lvl>
    <w:lvl w:ilvl="4" w:tplc="5C26AC2A">
      <w:start w:val="1"/>
      <w:numFmt w:val="lowerLetter"/>
      <w:lvlText w:val="%5."/>
      <w:lvlJc w:val="left"/>
      <w:pPr>
        <w:ind w:left="3600" w:hanging="360"/>
      </w:pPr>
    </w:lvl>
    <w:lvl w:ilvl="5" w:tplc="415E10AC">
      <w:start w:val="1"/>
      <w:numFmt w:val="lowerRoman"/>
      <w:lvlText w:val="%6."/>
      <w:lvlJc w:val="right"/>
      <w:pPr>
        <w:ind w:left="4320" w:hanging="180"/>
      </w:pPr>
    </w:lvl>
    <w:lvl w:ilvl="6" w:tplc="F7AE52A4">
      <w:start w:val="1"/>
      <w:numFmt w:val="decimal"/>
      <w:lvlText w:val="%7."/>
      <w:lvlJc w:val="left"/>
      <w:pPr>
        <w:ind w:left="5040" w:hanging="360"/>
      </w:pPr>
    </w:lvl>
    <w:lvl w:ilvl="7" w:tplc="C4708DDE">
      <w:start w:val="1"/>
      <w:numFmt w:val="lowerLetter"/>
      <w:lvlText w:val="%8."/>
      <w:lvlJc w:val="left"/>
      <w:pPr>
        <w:ind w:left="5760" w:hanging="360"/>
      </w:pPr>
    </w:lvl>
    <w:lvl w:ilvl="8" w:tplc="E3DC184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F13042"/>
    <w:multiLevelType w:val="hybridMultilevel"/>
    <w:tmpl w:val="004244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B3F91EA"/>
    <w:multiLevelType w:val="hybridMultilevel"/>
    <w:tmpl w:val="2A349140"/>
    <w:lvl w:ilvl="0" w:tplc="AB80E09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65ED6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F52A9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6D0A0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5940B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FA408E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98452C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864789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4B016F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D804C63"/>
    <w:multiLevelType w:val="hybridMultilevel"/>
    <w:tmpl w:val="A23EA2A8"/>
    <w:lvl w:ilvl="0" w:tplc="BA72299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04EEC4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AF242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752CC3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7EAC2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FAE002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76E86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9FE937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166548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3154761">
    <w:abstractNumId w:val="0"/>
  </w:num>
  <w:num w:numId="2" w16cid:durableId="1314606555">
    <w:abstractNumId w:val="0"/>
  </w:num>
  <w:num w:numId="3" w16cid:durableId="319623942">
    <w:abstractNumId w:val="3"/>
  </w:num>
  <w:num w:numId="4" w16cid:durableId="697118928">
    <w:abstractNumId w:val="2"/>
  </w:num>
  <w:num w:numId="5" w16cid:durableId="1283465737">
    <w:abstractNumId w:val="5"/>
  </w:num>
  <w:num w:numId="6" w16cid:durableId="1290747097">
    <w:abstractNumId w:val="1"/>
  </w:num>
  <w:num w:numId="7" w16cid:durableId="742111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isplayBackgroundShape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C8"/>
    <w:rsid w:val="000023BC"/>
    <w:rsid w:val="00024883"/>
    <w:rsid w:val="00026AB6"/>
    <w:rsid w:val="000337E2"/>
    <w:rsid w:val="000339B1"/>
    <w:rsid w:val="00045C48"/>
    <w:rsid w:val="000547E0"/>
    <w:rsid w:val="000664C2"/>
    <w:rsid w:val="0008208E"/>
    <w:rsid w:val="000830D5"/>
    <w:rsid w:val="000A0355"/>
    <w:rsid w:val="000A0FA1"/>
    <w:rsid w:val="000A2AEC"/>
    <w:rsid w:val="000C5737"/>
    <w:rsid w:val="000D77F1"/>
    <w:rsid w:val="000E2FC5"/>
    <w:rsid w:val="000E4EB1"/>
    <w:rsid w:val="000F223B"/>
    <w:rsid w:val="00115024"/>
    <w:rsid w:val="00137A5D"/>
    <w:rsid w:val="00146C8A"/>
    <w:rsid w:val="00157C91"/>
    <w:rsid w:val="00163001"/>
    <w:rsid w:val="0017830C"/>
    <w:rsid w:val="00191458"/>
    <w:rsid w:val="001B3C70"/>
    <w:rsid w:val="001B6435"/>
    <w:rsid w:val="001C6F18"/>
    <w:rsid w:val="001E3CFF"/>
    <w:rsid w:val="00205DFE"/>
    <w:rsid w:val="00215F3A"/>
    <w:rsid w:val="0024152E"/>
    <w:rsid w:val="00256519"/>
    <w:rsid w:val="00262115"/>
    <w:rsid w:val="00275484"/>
    <w:rsid w:val="002D3C1A"/>
    <w:rsid w:val="002F4E69"/>
    <w:rsid w:val="0031627D"/>
    <w:rsid w:val="00326642"/>
    <w:rsid w:val="00352DA3"/>
    <w:rsid w:val="0038659B"/>
    <w:rsid w:val="003A6F2C"/>
    <w:rsid w:val="003C1FFB"/>
    <w:rsid w:val="003E0D40"/>
    <w:rsid w:val="003E46B8"/>
    <w:rsid w:val="003E62FC"/>
    <w:rsid w:val="003E7388"/>
    <w:rsid w:val="003F26E8"/>
    <w:rsid w:val="003F5EBC"/>
    <w:rsid w:val="00400C70"/>
    <w:rsid w:val="00400FCC"/>
    <w:rsid w:val="00414618"/>
    <w:rsid w:val="004178F6"/>
    <w:rsid w:val="004356EE"/>
    <w:rsid w:val="00446D2F"/>
    <w:rsid w:val="00453C32"/>
    <w:rsid w:val="00473010"/>
    <w:rsid w:val="0048081A"/>
    <w:rsid w:val="004817CF"/>
    <w:rsid w:val="004913B3"/>
    <w:rsid w:val="004C3CA5"/>
    <w:rsid w:val="004C6EE7"/>
    <w:rsid w:val="004E0DB7"/>
    <w:rsid w:val="0050433D"/>
    <w:rsid w:val="00525134"/>
    <w:rsid w:val="00545A3E"/>
    <w:rsid w:val="0055087E"/>
    <w:rsid w:val="005508B5"/>
    <w:rsid w:val="0056129D"/>
    <w:rsid w:val="00573EFC"/>
    <w:rsid w:val="005831BD"/>
    <w:rsid w:val="005855FB"/>
    <w:rsid w:val="00585C87"/>
    <w:rsid w:val="00592CA3"/>
    <w:rsid w:val="005A482E"/>
    <w:rsid w:val="005A7692"/>
    <w:rsid w:val="005B4A93"/>
    <w:rsid w:val="005F15B0"/>
    <w:rsid w:val="00600DC0"/>
    <w:rsid w:val="00615C12"/>
    <w:rsid w:val="00634921"/>
    <w:rsid w:val="00640E5B"/>
    <w:rsid w:val="0064424D"/>
    <w:rsid w:val="00663D64"/>
    <w:rsid w:val="0067264C"/>
    <w:rsid w:val="00681883"/>
    <w:rsid w:val="006B3B7D"/>
    <w:rsid w:val="006C5990"/>
    <w:rsid w:val="006F19CA"/>
    <w:rsid w:val="00713C14"/>
    <w:rsid w:val="00717D69"/>
    <w:rsid w:val="007252C8"/>
    <w:rsid w:val="007423A8"/>
    <w:rsid w:val="00745F64"/>
    <w:rsid w:val="0075276B"/>
    <w:rsid w:val="007722D4"/>
    <w:rsid w:val="007A052E"/>
    <w:rsid w:val="007A254C"/>
    <w:rsid w:val="007A6F45"/>
    <w:rsid w:val="007D7479"/>
    <w:rsid w:val="007E4467"/>
    <w:rsid w:val="007F4989"/>
    <w:rsid w:val="00807983"/>
    <w:rsid w:val="00825368"/>
    <w:rsid w:val="00830B7C"/>
    <w:rsid w:val="008453F8"/>
    <w:rsid w:val="008657B9"/>
    <w:rsid w:val="00865A70"/>
    <w:rsid w:val="00865D55"/>
    <w:rsid w:val="008747FF"/>
    <w:rsid w:val="00881E29"/>
    <w:rsid w:val="00883FAF"/>
    <w:rsid w:val="0089254E"/>
    <w:rsid w:val="00894EEA"/>
    <w:rsid w:val="008A5F88"/>
    <w:rsid w:val="008B6AA5"/>
    <w:rsid w:val="008E06EC"/>
    <w:rsid w:val="008E128F"/>
    <w:rsid w:val="00900471"/>
    <w:rsid w:val="0090092F"/>
    <w:rsid w:val="009023DE"/>
    <w:rsid w:val="00917053"/>
    <w:rsid w:val="00921CE5"/>
    <w:rsid w:val="009376E6"/>
    <w:rsid w:val="009468CF"/>
    <w:rsid w:val="00954243"/>
    <w:rsid w:val="00972611"/>
    <w:rsid w:val="009934C1"/>
    <w:rsid w:val="00996F48"/>
    <w:rsid w:val="009C4DDE"/>
    <w:rsid w:val="009E055F"/>
    <w:rsid w:val="009E2A2A"/>
    <w:rsid w:val="009E313A"/>
    <w:rsid w:val="00A141E2"/>
    <w:rsid w:val="00A15206"/>
    <w:rsid w:val="00A22FF5"/>
    <w:rsid w:val="00A2406C"/>
    <w:rsid w:val="00A25A2F"/>
    <w:rsid w:val="00A31F07"/>
    <w:rsid w:val="00A423F1"/>
    <w:rsid w:val="00A64D04"/>
    <w:rsid w:val="00A80509"/>
    <w:rsid w:val="00AB4818"/>
    <w:rsid w:val="00AC09A1"/>
    <w:rsid w:val="00AE2FA7"/>
    <w:rsid w:val="00AE40B2"/>
    <w:rsid w:val="00AF1187"/>
    <w:rsid w:val="00B207D0"/>
    <w:rsid w:val="00B22179"/>
    <w:rsid w:val="00B479B4"/>
    <w:rsid w:val="00B55FE7"/>
    <w:rsid w:val="00BA23AC"/>
    <w:rsid w:val="00BA2B8E"/>
    <w:rsid w:val="00BD6936"/>
    <w:rsid w:val="00BF5317"/>
    <w:rsid w:val="00BF5680"/>
    <w:rsid w:val="00C11CD9"/>
    <w:rsid w:val="00C132EE"/>
    <w:rsid w:val="00C15275"/>
    <w:rsid w:val="00C158C3"/>
    <w:rsid w:val="00C30F24"/>
    <w:rsid w:val="00C42A00"/>
    <w:rsid w:val="00C524D6"/>
    <w:rsid w:val="00C929E2"/>
    <w:rsid w:val="00CA1376"/>
    <w:rsid w:val="00CB19D0"/>
    <w:rsid w:val="00CD1D10"/>
    <w:rsid w:val="00CD4CEB"/>
    <w:rsid w:val="00CF08C7"/>
    <w:rsid w:val="00CF0A3E"/>
    <w:rsid w:val="00D00DD2"/>
    <w:rsid w:val="00D101E8"/>
    <w:rsid w:val="00D2131E"/>
    <w:rsid w:val="00D261D2"/>
    <w:rsid w:val="00D30575"/>
    <w:rsid w:val="00D65CAE"/>
    <w:rsid w:val="00D90DC4"/>
    <w:rsid w:val="00DD4898"/>
    <w:rsid w:val="00E43F62"/>
    <w:rsid w:val="00E46BCA"/>
    <w:rsid w:val="00E50472"/>
    <w:rsid w:val="00EA195C"/>
    <w:rsid w:val="00EA1D48"/>
    <w:rsid w:val="00EA79A5"/>
    <w:rsid w:val="00EB1B43"/>
    <w:rsid w:val="00EB6EC1"/>
    <w:rsid w:val="00EC0734"/>
    <w:rsid w:val="00EC4E14"/>
    <w:rsid w:val="00EE5297"/>
    <w:rsid w:val="00EE6557"/>
    <w:rsid w:val="00F024F9"/>
    <w:rsid w:val="00F178D6"/>
    <w:rsid w:val="00F257AB"/>
    <w:rsid w:val="00F33DD0"/>
    <w:rsid w:val="00F86646"/>
    <w:rsid w:val="00F9051C"/>
    <w:rsid w:val="00FB3719"/>
    <w:rsid w:val="00FB59E0"/>
    <w:rsid w:val="00FB781E"/>
    <w:rsid w:val="031D1121"/>
    <w:rsid w:val="062D72AB"/>
    <w:rsid w:val="0B7CE676"/>
    <w:rsid w:val="0E95BCF9"/>
    <w:rsid w:val="107A6113"/>
    <w:rsid w:val="12A09BE3"/>
    <w:rsid w:val="162B8A7C"/>
    <w:rsid w:val="17298684"/>
    <w:rsid w:val="19C2E15C"/>
    <w:rsid w:val="1C869326"/>
    <w:rsid w:val="1FFA0E93"/>
    <w:rsid w:val="200EAE41"/>
    <w:rsid w:val="20D12C61"/>
    <w:rsid w:val="214AFD87"/>
    <w:rsid w:val="216C2FF5"/>
    <w:rsid w:val="2409D0C5"/>
    <w:rsid w:val="25442A23"/>
    <w:rsid w:val="2682E32E"/>
    <w:rsid w:val="29272425"/>
    <w:rsid w:val="2B7FDC94"/>
    <w:rsid w:val="2F20C705"/>
    <w:rsid w:val="303075B9"/>
    <w:rsid w:val="30466AC9"/>
    <w:rsid w:val="314DA8A7"/>
    <w:rsid w:val="339D4FAF"/>
    <w:rsid w:val="33C08680"/>
    <w:rsid w:val="3566FDED"/>
    <w:rsid w:val="3814909C"/>
    <w:rsid w:val="3A7375A1"/>
    <w:rsid w:val="416E4FF8"/>
    <w:rsid w:val="432C3FBC"/>
    <w:rsid w:val="4978DF70"/>
    <w:rsid w:val="49E08C9D"/>
    <w:rsid w:val="49E5CF77"/>
    <w:rsid w:val="4B9ECA99"/>
    <w:rsid w:val="4D44B377"/>
    <w:rsid w:val="4F1AC4DE"/>
    <w:rsid w:val="50EC785B"/>
    <w:rsid w:val="53B643EE"/>
    <w:rsid w:val="5472C338"/>
    <w:rsid w:val="56F80917"/>
    <w:rsid w:val="5978DBF0"/>
    <w:rsid w:val="5C14057A"/>
    <w:rsid w:val="5D2EE5A8"/>
    <w:rsid w:val="66FEA4A8"/>
    <w:rsid w:val="6770DB19"/>
    <w:rsid w:val="67F8B9DF"/>
    <w:rsid w:val="68081D68"/>
    <w:rsid w:val="6AFA10F6"/>
    <w:rsid w:val="6C7506A8"/>
    <w:rsid w:val="723E6F96"/>
    <w:rsid w:val="7548425D"/>
    <w:rsid w:val="76AFC57B"/>
    <w:rsid w:val="7774FD75"/>
    <w:rsid w:val="77F1CD04"/>
    <w:rsid w:val="7897907C"/>
    <w:rsid w:val="79458545"/>
    <w:rsid w:val="7ABF5FE6"/>
    <w:rsid w:val="7B865D33"/>
    <w:rsid w:val="7DC08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8D953"/>
  <w15:chartTrackingRefBased/>
  <w15:docId w15:val="{182D5CC1-4A38-4B59-BB9B-861FEE6A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252C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2C8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2C8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2C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2C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2C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2C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2C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2C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2C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252C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252C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252C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252C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252C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252C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252C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252C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25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2C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CA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7252C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2C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725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2C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72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2C8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5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2C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25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2C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5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2C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252C8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5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image" Target="media/image2.emf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9" ma:contentTypeDescription="Create a new document." ma:contentTypeScope="" ma:versionID="5f9c42217158ba80c96288a847185f64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3e2af2ced05db6248c5fb2a89515a491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BDE3C0-6B4D-4E0E-BA87-F4A216B23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73B416-5A52-4050-9729-EFAFC26ECC7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customXml/itemProps3.xml><?xml version="1.0" encoding="utf-8"?>
<ds:datastoreItem xmlns:ds="http://schemas.openxmlformats.org/officeDocument/2006/customXml" ds:itemID="{979E8553-B0C7-43DF-A5CF-8E774A3C1913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Eid</dc:creator>
  <keywords/>
  <dc:description/>
  <lastModifiedBy>Rayan Taher</lastModifiedBy>
  <revision>45</revision>
  <dcterms:created xsi:type="dcterms:W3CDTF">2024-05-04T20:29:00.0000000Z</dcterms:created>
  <dcterms:modified xsi:type="dcterms:W3CDTF">2025-07-24T08:56:04.857905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  <property fmtid="{D5CDD505-2E9C-101B-9397-08002B2CF9AE}" pid="3" name="MediaServiceImageTags">
    <vt:lpwstr/>
  </property>
</Properties>
</file>